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667"/>
        <w:tblW w:w="107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5"/>
        <w:gridCol w:w="246"/>
        <w:gridCol w:w="1217"/>
        <w:gridCol w:w="246"/>
        <w:gridCol w:w="938"/>
        <w:gridCol w:w="688"/>
        <w:gridCol w:w="799"/>
        <w:gridCol w:w="244"/>
        <w:gridCol w:w="938"/>
        <w:gridCol w:w="688"/>
        <w:gridCol w:w="799"/>
        <w:gridCol w:w="237"/>
        <w:gridCol w:w="938"/>
        <w:gridCol w:w="688"/>
        <w:gridCol w:w="799"/>
      </w:tblGrid>
      <w:tr w:rsidR="00692FCB" w:rsidRPr="00D049C3" w14:paraId="0C4477E8" w14:textId="77777777" w:rsidTr="00D049C3">
        <w:tc>
          <w:tcPr>
            <w:tcW w:w="1325" w:type="dxa"/>
            <w:tcBorders>
              <w:top w:val="single" w:sz="4" w:space="0" w:color="auto"/>
            </w:tcBorders>
          </w:tcPr>
          <w:p w14:paraId="3608249B" w14:textId="77777777" w:rsidR="001B73B4" w:rsidRPr="00D049C3" w:rsidRDefault="001B73B4" w:rsidP="00D049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cer Type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71712FDD" w14:textId="77777777" w:rsidR="001B73B4" w:rsidRPr="00D049C3" w:rsidRDefault="001B73B4" w:rsidP="00D049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1E461E29" w14:textId="77777777" w:rsidR="001B73B4" w:rsidRPr="00D049C3" w:rsidRDefault="001B73B4" w:rsidP="00D049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02FFBB87" w14:textId="77777777" w:rsidR="001B73B4" w:rsidRPr="00D049C3" w:rsidRDefault="001B73B4" w:rsidP="00D049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25" w:type="dxa"/>
            <w:gridSpan w:val="3"/>
            <w:tcBorders>
              <w:top w:val="single" w:sz="4" w:space="0" w:color="auto"/>
            </w:tcBorders>
          </w:tcPr>
          <w:p w14:paraId="27C9D91A" w14:textId="77777777" w:rsidR="001B73B4" w:rsidRPr="00D049C3" w:rsidRDefault="001B73B4" w:rsidP="00D049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es</w:t>
            </w:r>
          </w:p>
        </w:tc>
        <w:tc>
          <w:tcPr>
            <w:tcW w:w="244" w:type="dxa"/>
            <w:tcBorders>
              <w:top w:val="single" w:sz="4" w:space="0" w:color="auto"/>
            </w:tcBorders>
          </w:tcPr>
          <w:p w14:paraId="059A70A0" w14:textId="77777777" w:rsidR="001B73B4" w:rsidRPr="00D049C3" w:rsidRDefault="001B73B4" w:rsidP="00D049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25" w:type="dxa"/>
            <w:gridSpan w:val="3"/>
            <w:tcBorders>
              <w:top w:val="single" w:sz="4" w:space="0" w:color="auto"/>
            </w:tcBorders>
          </w:tcPr>
          <w:p w14:paraId="10DF5AC2" w14:textId="77777777" w:rsidR="001B73B4" w:rsidRPr="00D049C3" w:rsidRDefault="001B73B4" w:rsidP="00D049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s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63A97388" w14:textId="77777777" w:rsidR="001B73B4" w:rsidRPr="00D049C3" w:rsidRDefault="001B73B4" w:rsidP="00D049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25" w:type="dxa"/>
            <w:gridSpan w:val="3"/>
            <w:tcBorders>
              <w:top w:val="single" w:sz="4" w:space="0" w:color="auto"/>
            </w:tcBorders>
          </w:tcPr>
          <w:p w14:paraId="76C204F1" w14:textId="77777777" w:rsidR="001B73B4" w:rsidRPr="00D049C3" w:rsidRDefault="001B73B4" w:rsidP="00D049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bined Sex</w:t>
            </w:r>
          </w:p>
        </w:tc>
      </w:tr>
      <w:tr w:rsidR="00692FCB" w:rsidRPr="00D049C3" w14:paraId="51749435" w14:textId="77777777" w:rsidTr="00D049C3">
        <w:tc>
          <w:tcPr>
            <w:tcW w:w="1325" w:type="dxa"/>
            <w:tcBorders>
              <w:bottom w:val="single" w:sz="4" w:space="0" w:color="auto"/>
            </w:tcBorders>
          </w:tcPr>
          <w:p w14:paraId="39B8B78E" w14:textId="77777777" w:rsidR="001B73B4" w:rsidRPr="00D049C3" w:rsidRDefault="001B73B4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7E6685DE" w14:textId="77777777" w:rsidR="001B73B4" w:rsidRPr="00D049C3" w:rsidRDefault="001B73B4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3E2A9A32" w14:textId="77777777" w:rsidR="001B73B4" w:rsidRPr="00D049C3" w:rsidRDefault="001B73B4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036A5672" w14:textId="77777777" w:rsidR="001B73B4" w:rsidRPr="00D049C3" w:rsidRDefault="001B73B4" w:rsidP="00D04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21830492" w14:textId="77777777" w:rsidR="001B73B4" w:rsidRPr="00D049C3" w:rsidRDefault="001B73B4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3A530E82" w14:textId="77777777" w:rsidR="001B73B4" w:rsidRPr="00D049C3" w:rsidRDefault="001B73B4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1F607748" w14:textId="77777777" w:rsidR="001B73B4" w:rsidRPr="00D049C3" w:rsidRDefault="001B73B4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97.5%</w:t>
            </w:r>
          </w:p>
        </w:tc>
        <w:tc>
          <w:tcPr>
            <w:tcW w:w="244" w:type="dxa"/>
            <w:tcBorders>
              <w:bottom w:val="single" w:sz="4" w:space="0" w:color="auto"/>
            </w:tcBorders>
          </w:tcPr>
          <w:p w14:paraId="52CCC7C4" w14:textId="77777777" w:rsidR="001B73B4" w:rsidRPr="00D049C3" w:rsidRDefault="001B73B4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15189667" w14:textId="77777777" w:rsidR="001B73B4" w:rsidRPr="00D049C3" w:rsidRDefault="001B73B4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6B4EABFB" w14:textId="77777777" w:rsidR="001B73B4" w:rsidRPr="00D049C3" w:rsidRDefault="001B73B4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4428AFB9" w14:textId="77777777" w:rsidR="001B73B4" w:rsidRPr="00D049C3" w:rsidRDefault="001B73B4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97.5%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67EA29A4" w14:textId="77777777" w:rsidR="001B73B4" w:rsidRPr="00D049C3" w:rsidRDefault="001B73B4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1D4C65D3" w14:textId="77777777" w:rsidR="001B73B4" w:rsidRPr="00D049C3" w:rsidRDefault="001B73B4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16EB230D" w14:textId="77777777" w:rsidR="001B73B4" w:rsidRPr="00D049C3" w:rsidRDefault="001B73B4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55AC6391" w14:textId="77777777" w:rsidR="001B73B4" w:rsidRPr="00D049C3" w:rsidRDefault="001B73B4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97.5%</w:t>
            </w:r>
          </w:p>
        </w:tc>
      </w:tr>
      <w:tr w:rsidR="00692FCB" w:rsidRPr="00D049C3" w14:paraId="03849F67" w14:textId="77777777" w:rsidTr="00D049C3">
        <w:trPr>
          <w:trHeight w:hRule="exact" w:val="113"/>
        </w:trPr>
        <w:tc>
          <w:tcPr>
            <w:tcW w:w="1325" w:type="dxa"/>
            <w:tcBorders>
              <w:top w:val="single" w:sz="4" w:space="0" w:color="auto"/>
            </w:tcBorders>
          </w:tcPr>
          <w:p w14:paraId="006689A1" w14:textId="77777777" w:rsidR="001B73B4" w:rsidRPr="00D049C3" w:rsidRDefault="001B73B4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78BA86D4" w14:textId="77777777" w:rsidR="001B73B4" w:rsidRPr="00D049C3" w:rsidRDefault="001B73B4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26D36CB4" w14:textId="77777777" w:rsidR="001B73B4" w:rsidRPr="00D049C3" w:rsidRDefault="001B73B4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17FDF6A8" w14:textId="77777777" w:rsidR="001B73B4" w:rsidRPr="00D049C3" w:rsidRDefault="001B73B4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04EC4687" w14:textId="77777777" w:rsidR="001B73B4" w:rsidRPr="00D049C3" w:rsidRDefault="001B73B4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775A650F" w14:textId="77777777" w:rsidR="001B73B4" w:rsidRPr="00D049C3" w:rsidRDefault="001B73B4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61E3DD3E" w14:textId="77777777" w:rsidR="001B73B4" w:rsidRPr="00D049C3" w:rsidRDefault="001B73B4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" w:type="dxa"/>
            <w:tcBorders>
              <w:top w:val="single" w:sz="4" w:space="0" w:color="auto"/>
            </w:tcBorders>
          </w:tcPr>
          <w:p w14:paraId="7DAB89D5" w14:textId="77777777" w:rsidR="001B73B4" w:rsidRPr="00D049C3" w:rsidRDefault="001B73B4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38D3A950" w14:textId="77777777" w:rsidR="001B73B4" w:rsidRPr="00D049C3" w:rsidRDefault="001B73B4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2B13427F" w14:textId="77777777" w:rsidR="001B73B4" w:rsidRPr="00D049C3" w:rsidRDefault="001B73B4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1CEAD336" w14:textId="77777777" w:rsidR="001B73B4" w:rsidRPr="00D049C3" w:rsidRDefault="001B73B4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77B5869F" w14:textId="77777777" w:rsidR="001B73B4" w:rsidRPr="00D049C3" w:rsidRDefault="001B73B4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09FA70F5" w14:textId="77777777" w:rsidR="001B73B4" w:rsidRPr="00D049C3" w:rsidRDefault="001B73B4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67CC2FC2" w14:textId="77777777" w:rsidR="001B73B4" w:rsidRPr="00D049C3" w:rsidRDefault="001B73B4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1F510DA1" w14:textId="77777777" w:rsidR="001B73B4" w:rsidRPr="00D049C3" w:rsidRDefault="001B73B4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2FCB" w:rsidRPr="00D049C3" w14:paraId="450C689F" w14:textId="77777777" w:rsidTr="00D049C3">
        <w:tc>
          <w:tcPr>
            <w:tcW w:w="1325" w:type="dxa"/>
            <w:vAlign w:val="center"/>
          </w:tcPr>
          <w:p w14:paraId="11E3D197" w14:textId="77777777" w:rsidR="001B73B4" w:rsidRPr="00D049C3" w:rsidRDefault="001B73B4" w:rsidP="00D049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adder</w:t>
            </w:r>
          </w:p>
        </w:tc>
        <w:tc>
          <w:tcPr>
            <w:tcW w:w="246" w:type="dxa"/>
          </w:tcPr>
          <w:p w14:paraId="6BEC56E8" w14:textId="77777777" w:rsidR="001B73B4" w:rsidRPr="00D049C3" w:rsidRDefault="001B73B4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vAlign w:val="bottom"/>
          </w:tcPr>
          <w:p w14:paraId="64CF064E" w14:textId="2C8D7BD0" w:rsidR="001B73B4" w:rsidRPr="00D049C3" w:rsidRDefault="005D4FC0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Rural (ref)</w:t>
            </w:r>
          </w:p>
        </w:tc>
        <w:tc>
          <w:tcPr>
            <w:tcW w:w="246" w:type="dxa"/>
          </w:tcPr>
          <w:p w14:paraId="7531BA45" w14:textId="77777777" w:rsidR="001B73B4" w:rsidRPr="00D049C3" w:rsidRDefault="001B73B4" w:rsidP="00D04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bottom"/>
          </w:tcPr>
          <w:p w14:paraId="0FC3E467" w14:textId="77777777" w:rsidR="001B73B4" w:rsidRPr="00D049C3" w:rsidRDefault="001B73B4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vAlign w:val="bottom"/>
          </w:tcPr>
          <w:p w14:paraId="691DF64B" w14:textId="77777777" w:rsidR="001B73B4" w:rsidRPr="00D049C3" w:rsidRDefault="001B73B4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vAlign w:val="bottom"/>
          </w:tcPr>
          <w:p w14:paraId="3D7E81E6" w14:textId="77777777" w:rsidR="001B73B4" w:rsidRPr="00D049C3" w:rsidRDefault="001B73B4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4" w:type="dxa"/>
            <w:vAlign w:val="bottom"/>
          </w:tcPr>
          <w:p w14:paraId="394A288D" w14:textId="77777777" w:rsidR="001B73B4" w:rsidRPr="00D049C3" w:rsidRDefault="001B73B4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bottom"/>
          </w:tcPr>
          <w:p w14:paraId="6D027473" w14:textId="77777777" w:rsidR="001B73B4" w:rsidRPr="00D049C3" w:rsidRDefault="001B73B4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vAlign w:val="bottom"/>
          </w:tcPr>
          <w:p w14:paraId="123A47B5" w14:textId="77777777" w:rsidR="001B73B4" w:rsidRPr="00D049C3" w:rsidRDefault="001B73B4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vAlign w:val="bottom"/>
          </w:tcPr>
          <w:p w14:paraId="60DD9BD5" w14:textId="77777777" w:rsidR="001B73B4" w:rsidRPr="00D049C3" w:rsidRDefault="001B73B4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7" w:type="dxa"/>
            <w:vAlign w:val="bottom"/>
          </w:tcPr>
          <w:p w14:paraId="30B0133F" w14:textId="77777777" w:rsidR="001B73B4" w:rsidRPr="00D049C3" w:rsidRDefault="001B73B4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bottom"/>
          </w:tcPr>
          <w:p w14:paraId="6DDF1BB2" w14:textId="77777777" w:rsidR="001B73B4" w:rsidRPr="00D049C3" w:rsidRDefault="001B73B4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vAlign w:val="bottom"/>
          </w:tcPr>
          <w:p w14:paraId="23366444" w14:textId="77777777" w:rsidR="001B73B4" w:rsidRPr="00D049C3" w:rsidRDefault="001B73B4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vAlign w:val="bottom"/>
          </w:tcPr>
          <w:p w14:paraId="78B14E0E" w14:textId="77777777" w:rsidR="001B73B4" w:rsidRPr="00D049C3" w:rsidRDefault="001B73B4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92FCB" w:rsidRPr="00D049C3" w14:paraId="30E914F9" w14:textId="77777777" w:rsidTr="00D049C3">
        <w:tc>
          <w:tcPr>
            <w:tcW w:w="1325" w:type="dxa"/>
            <w:vAlign w:val="center"/>
          </w:tcPr>
          <w:p w14:paraId="08166738" w14:textId="77777777" w:rsidR="00692FCB" w:rsidRPr="00D049C3" w:rsidRDefault="00692FC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dxa"/>
          </w:tcPr>
          <w:p w14:paraId="5E827F72" w14:textId="77777777" w:rsidR="00692FCB" w:rsidRPr="00D049C3" w:rsidRDefault="00692FC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vAlign w:val="bottom"/>
          </w:tcPr>
          <w:p w14:paraId="4F6029C8" w14:textId="316E6B74" w:rsidR="00692FCB" w:rsidRPr="00D049C3" w:rsidRDefault="00692FC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246" w:type="dxa"/>
          </w:tcPr>
          <w:p w14:paraId="372FB0AD" w14:textId="77777777" w:rsidR="00692FCB" w:rsidRPr="00D049C3" w:rsidRDefault="00692FCB" w:rsidP="00D049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bottom"/>
          </w:tcPr>
          <w:p w14:paraId="3B99C094" w14:textId="257EE934" w:rsidR="00692FCB" w:rsidRPr="00D049C3" w:rsidRDefault="00692FC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88" w:type="dxa"/>
            <w:vAlign w:val="bottom"/>
          </w:tcPr>
          <w:p w14:paraId="147DBE8B" w14:textId="77045225" w:rsidR="00692FCB" w:rsidRPr="00D049C3" w:rsidRDefault="00692FC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99" w:type="dxa"/>
            <w:vAlign w:val="bottom"/>
          </w:tcPr>
          <w:p w14:paraId="370386A1" w14:textId="7F591061" w:rsidR="00692FCB" w:rsidRPr="00D049C3" w:rsidRDefault="00692FC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244" w:type="dxa"/>
            <w:vAlign w:val="bottom"/>
          </w:tcPr>
          <w:p w14:paraId="1D50A7CE" w14:textId="77777777" w:rsidR="00692FCB" w:rsidRPr="00D049C3" w:rsidRDefault="00692FCB" w:rsidP="00CC11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bottom"/>
          </w:tcPr>
          <w:p w14:paraId="3A425118" w14:textId="1E1B9330" w:rsidR="00692FCB" w:rsidRPr="00D049C3" w:rsidRDefault="00692FC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88" w:type="dxa"/>
            <w:vAlign w:val="bottom"/>
          </w:tcPr>
          <w:p w14:paraId="1D2DD598" w14:textId="1520D722" w:rsidR="00692FCB" w:rsidRPr="00D049C3" w:rsidRDefault="00692FC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99" w:type="dxa"/>
            <w:vAlign w:val="bottom"/>
          </w:tcPr>
          <w:p w14:paraId="0267F3D3" w14:textId="570099E1" w:rsidR="00692FCB" w:rsidRPr="00D049C3" w:rsidRDefault="00692FC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237" w:type="dxa"/>
            <w:vAlign w:val="bottom"/>
          </w:tcPr>
          <w:p w14:paraId="6901A3B1" w14:textId="77777777" w:rsidR="00692FCB" w:rsidRPr="00D049C3" w:rsidRDefault="00692FCB" w:rsidP="00CC11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bottom"/>
          </w:tcPr>
          <w:p w14:paraId="7EF1A66D" w14:textId="04408974" w:rsidR="00692FCB" w:rsidRPr="00D049C3" w:rsidRDefault="00692FC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88" w:type="dxa"/>
            <w:vAlign w:val="bottom"/>
          </w:tcPr>
          <w:p w14:paraId="178A8E60" w14:textId="1F5CACEF" w:rsidR="00692FCB" w:rsidRPr="00D049C3" w:rsidRDefault="00692FC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99" w:type="dxa"/>
            <w:vAlign w:val="bottom"/>
          </w:tcPr>
          <w:p w14:paraId="3984A635" w14:textId="1139F72E" w:rsidR="00692FCB" w:rsidRPr="00D049C3" w:rsidRDefault="00692FC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</w:tr>
      <w:tr w:rsidR="00692FCB" w:rsidRPr="00D049C3" w14:paraId="64759E63" w14:textId="77777777" w:rsidTr="00D049C3">
        <w:trPr>
          <w:trHeight w:hRule="exact" w:val="47"/>
        </w:trPr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31CA9520" w14:textId="77777777" w:rsidR="00692FCB" w:rsidRPr="00D049C3" w:rsidRDefault="00692FCB" w:rsidP="00D049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43C7C737" w14:textId="77777777" w:rsidR="00692FCB" w:rsidRPr="00D049C3" w:rsidRDefault="00692FC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vAlign w:val="bottom"/>
          </w:tcPr>
          <w:p w14:paraId="6232539B" w14:textId="77777777" w:rsidR="00692FCB" w:rsidRPr="00D049C3" w:rsidRDefault="00692FC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3FBE5E37" w14:textId="77777777" w:rsidR="00692FCB" w:rsidRPr="00D049C3" w:rsidRDefault="00692FCB" w:rsidP="00D04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053135F5" w14:textId="77777777" w:rsidR="00692FCB" w:rsidRPr="00D049C3" w:rsidRDefault="00692FC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4BEFA08A" w14:textId="77777777" w:rsidR="00692FCB" w:rsidRPr="00D049C3" w:rsidRDefault="00692FC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14:paraId="42EEB23D" w14:textId="77777777" w:rsidR="00692FCB" w:rsidRPr="00D049C3" w:rsidRDefault="00692FC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" w:type="dxa"/>
            <w:tcBorders>
              <w:bottom w:val="single" w:sz="4" w:space="0" w:color="auto"/>
            </w:tcBorders>
            <w:vAlign w:val="bottom"/>
          </w:tcPr>
          <w:p w14:paraId="5A389B69" w14:textId="77777777" w:rsidR="00692FCB" w:rsidRPr="00D049C3" w:rsidRDefault="00692FC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48AEEF66" w14:textId="77777777" w:rsidR="00692FCB" w:rsidRPr="00D049C3" w:rsidRDefault="00692FC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7A22F73D" w14:textId="77777777" w:rsidR="00692FCB" w:rsidRPr="00D049C3" w:rsidRDefault="00692FC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14:paraId="2A73E189" w14:textId="77777777" w:rsidR="00692FCB" w:rsidRPr="00D049C3" w:rsidRDefault="00692FC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" w:type="dxa"/>
            <w:tcBorders>
              <w:bottom w:val="single" w:sz="4" w:space="0" w:color="auto"/>
            </w:tcBorders>
            <w:vAlign w:val="bottom"/>
          </w:tcPr>
          <w:p w14:paraId="3AA020B5" w14:textId="77777777" w:rsidR="00692FCB" w:rsidRPr="00D049C3" w:rsidRDefault="00692FC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2C1394B9" w14:textId="77777777" w:rsidR="00692FCB" w:rsidRPr="00D049C3" w:rsidRDefault="00692FC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063D564D" w14:textId="77777777" w:rsidR="00692FCB" w:rsidRPr="00D049C3" w:rsidRDefault="00692FC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14:paraId="7A247A52" w14:textId="77777777" w:rsidR="00692FCB" w:rsidRPr="00D049C3" w:rsidRDefault="00692FC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067B" w:rsidRPr="00D049C3" w14:paraId="0BB98611" w14:textId="77777777" w:rsidTr="00D049C3">
        <w:trPr>
          <w:trHeight w:hRule="exact" w:val="202"/>
        </w:trPr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709FCC9D" w14:textId="3A07FF14" w:rsidR="00FF067B" w:rsidRPr="00D049C3" w:rsidRDefault="00FF067B" w:rsidP="00D049C3">
            <w:pPr>
              <w:spacing w:after="2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east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3D79A82F" w14:textId="77777777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vAlign w:val="bottom"/>
          </w:tcPr>
          <w:p w14:paraId="7F35E45E" w14:textId="600F5A55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Rural (ref)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5186ED6C" w14:textId="77777777" w:rsidR="00FF067B" w:rsidRPr="00D049C3" w:rsidRDefault="00FF067B" w:rsidP="00D04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404F2B11" w14:textId="5CC51B60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3833F50E" w14:textId="10B81BAD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3C4CF7AC" w14:textId="020A819C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4" w:type="dxa"/>
            <w:tcBorders>
              <w:top w:val="single" w:sz="4" w:space="0" w:color="auto"/>
            </w:tcBorders>
            <w:vAlign w:val="bottom"/>
          </w:tcPr>
          <w:p w14:paraId="6FC6564D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26E9B97E" w14:textId="77963629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6F7DD171" w14:textId="58A8AF2A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48D8BE82" w14:textId="5A54CA3A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bottom"/>
          </w:tcPr>
          <w:p w14:paraId="3E114EC7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3908020F" w14:textId="5731E9F0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0343C428" w14:textId="30E88E88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59C8E9AD" w14:textId="64B0B1EC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F067B" w:rsidRPr="00D049C3" w14:paraId="36A69851" w14:textId="77777777" w:rsidTr="00D049C3">
        <w:trPr>
          <w:trHeight w:hRule="exact" w:val="202"/>
        </w:trPr>
        <w:tc>
          <w:tcPr>
            <w:tcW w:w="1325" w:type="dxa"/>
            <w:vAlign w:val="center"/>
          </w:tcPr>
          <w:p w14:paraId="034270A7" w14:textId="77777777" w:rsidR="00FF067B" w:rsidRPr="00D049C3" w:rsidRDefault="00FF067B" w:rsidP="00D049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</w:tcPr>
          <w:p w14:paraId="26E86E7E" w14:textId="77777777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vAlign w:val="bottom"/>
          </w:tcPr>
          <w:p w14:paraId="3DE3979D" w14:textId="48095DB3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246" w:type="dxa"/>
          </w:tcPr>
          <w:p w14:paraId="5F3C4996" w14:textId="77777777" w:rsidR="00FF067B" w:rsidRPr="00D049C3" w:rsidRDefault="00FF067B" w:rsidP="00D04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bottom"/>
          </w:tcPr>
          <w:p w14:paraId="26DFDA62" w14:textId="681AF544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vAlign w:val="bottom"/>
          </w:tcPr>
          <w:p w14:paraId="74C9A1BD" w14:textId="6D40295D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vAlign w:val="bottom"/>
          </w:tcPr>
          <w:p w14:paraId="764EBC14" w14:textId="517FC8B3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4" w:type="dxa"/>
            <w:vAlign w:val="bottom"/>
          </w:tcPr>
          <w:p w14:paraId="4592452D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bottom"/>
          </w:tcPr>
          <w:p w14:paraId="17749735" w14:textId="47200B65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688" w:type="dxa"/>
            <w:vAlign w:val="bottom"/>
          </w:tcPr>
          <w:p w14:paraId="6ED98725" w14:textId="49EB67BF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799" w:type="dxa"/>
            <w:vAlign w:val="bottom"/>
          </w:tcPr>
          <w:p w14:paraId="2A228DCE" w14:textId="5BD7F96A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237" w:type="dxa"/>
            <w:vAlign w:val="bottom"/>
          </w:tcPr>
          <w:p w14:paraId="0AA6D8F4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bottom"/>
          </w:tcPr>
          <w:p w14:paraId="3DDDB633" w14:textId="69A6A59D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vAlign w:val="bottom"/>
          </w:tcPr>
          <w:p w14:paraId="7DA386C9" w14:textId="392C740B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vAlign w:val="bottom"/>
          </w:tcPr>
          <w:p w14:paraId="0576B912" w14:textId="796C9512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F067B" w:rsidRPr="00D049C3" w14:paraId="5D14E775" w14:textId="77777777" w:rsidTr="00D049C3">
        <w:trPr>
          <w:trHeight w:hRule="exact" w:val="42"/>
        </w:trPr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04477C66" w14:textId="77777777" w:rsidR="00FF067B" w:rsidRPr="00D049C3" w:rsidRDefault="00FF067B" w:rsidP="00D049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457C0289" w14:textId="77777777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vAlign w:val="bottom"/>
          </w:tcPr>
          <w:p w14:paraId="417A256D" w14:textId="77777777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05FA9068" w14:textId="77777777" w:rsidR="00FF067B" w:rsidRPr="00D049C3" w:rsidRDefault="00FF067B" w:rsidP="00D04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78829608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44C2B036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14:paraId="7BEED278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" w:type="dxa"/>
            <w:tcBorders>
              <w:bottom w:val="single" w:sz="4" w:space="0" w:color="auto"/>
            </w:tcBorders>
            <w:vAlign w:val="bottom"/>
          </w:tcPr>
          <w:p w14:paraId="140D310B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591F38C1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1DD12213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14:paraId="7B150432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" w:type="dxa"/>
            <w:tcBorders>
              <w:bottom w:val="single" w:sz="4" w:space="0" w:color="auto"/>
            </w:tcBorders>
            <w:vAlign w:val="bottom"/>
          </w:tcPr>
          <w:p w14:paraId="704EF570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202AAC85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20293446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14:paraId="67C71F9E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067B" w:rsidRPr="00D049C3" w14:paraId="49CB2164" w14:textId="77777777" w:rsidTr="00D049C3"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0F4A2CE3" w14:textId="3B6BB29F" w:rsidR="00FF067B" w:rsidRPr="00D049C3" w:rsidRDefault="00FF067B" w:rsidP="00D049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ervix 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2BA8A9AD" w14:textId="77777777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vAlign w:val="bottom"/>
          </w:tcPr>
          <w:p w14:paraId="008227F2" w14:textId="4D72BB78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Rural (ref)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1C431714" w14:textId="77777777" w:rsidR="00FF067B" w:rsidRPr="00D049C3" w:rsidRDefault="00FF067B" w:rsidP="00D04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54D91B87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2801F767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6E7CF50B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4" w:type="dxa"/>
            <w:tcBorders>
              <w:top w:val="single" w:sz="4" w:space="0" w:color="auto"/>
            </w:tcBorders>
            <w:vAlign w:val="bottom"/>
          </w:tcPr>
          <w:p w14:paraId="4AD1A3E7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6789A6F6" w14:textId="59CC8B68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26D7279A" w14:textId="170CF238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2716F891" w14:textId="66B51539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bottom"/>
          </w:tcPr>
          <w:p w14:paraId="374AA04D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44F48AB5" w14:textId="4BFC25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747A0855" w14:textId="23362671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089EA922" w14:textId="6F6D793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F067B" w:rsidRPr="00D049C3" w14:paraId="25CD12C8" w14:textId="77777777" w:rsidTr="00D049C3">
        <w:trPr>
          <w:trHeight w:val="93"/>
        </w:trPr>
        <w:tc>
          <w:tcPr>
            <w:tcW w:w="1325" w:type="dxa"/>
            <w:vAlign w:val="center"/>
          </w:tcPr>
          <w:p w14:paraId="10CCE155" w14:textId="77777777" w:rsidR="00FF067B" w:rsidRPr="00D049C3" w:rsidRDefault="00FF067B" w:rsidP="00D049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</w:tcPr>
          <w:p w14:paraId="1EED31DA" w14:textId="77777777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vAlign w:val="bottom"/>
          </w:tcPr>
          <w:p w14:paraId="0C9E45F9" w14:textId="146B4176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246" w:type="dxa"/>
          </w:tcPr>
          <w:p w14:paraId="2EEF29C4" w14:textId="77777777" w:rsidR="00FF067B" w:rsidRPr="00D049C3" w:rsidRDefault="00FF067B" w:rsidP="00D04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bottom"/>
          </w:tcPr>
          <w:p w14:paraId="2822028C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vAlign w:val="bottom"/>
          </w:tcPr>
          <w:p w14:paraId="3BC86D22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vAlign w:val="bottom"/>
          </w:tcPr>
          <w:p w14:paraId="130F74A4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4" w:type="dxa"/>
            <w:vAlign w:val="bottom"/>
          </w:tcPr>
          <w:p w14:paraId="52FA6F66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bottom"/>
          </w:tcPr>
          <w:p w14:paraId="6C908241" w14:textId="3D32BFE4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88" w:type="dxa"/>
            <w:vAlign w:val="bottom"/>
          </w:tcPr>
          <w:p w14:paraId="7EE1EE85" w14:textId="7C180C7F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99" w:type="dxa"/>
            <w:vAlign w:val="bottom"/>
          </w:tcPr>
          <w:p w14:paraId="3C886EB6" w14:textId="57855390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237" w:type="dxa"/>
            <w:vAlign w:val="bottom"/>
          </w:tcPr>
          <w:p w14:paraId="590C0279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bottom"/>
          </w:tcPr>
          <w:p w14:paraId="3CC7CB4D" w14:textId="67D700B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vAlign w:val="bottom"/>
          </w:tcPr>
          <w:p w14:paraId="57CF1FAA" w14:textId="3B628A9C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vAlign w:val="bottom"/>
          </w:tcPr>
          <w:p w14:paraId="3FFE9CAB" w14:textId="2CE3EDBF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F067B" w:rsidRPr="00D049C3" w14:paraId="26DF1C3E" w14:textId="77777777" w:rsidTr="00D049C3">
        <w:trPr>
          <w:trHeight w:hRule="exact" w:val="74"/>
        </w:trPr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7C696060" w14:textId="77777777" w:rsidR="00FF067B" w:rsidRPr="00D049C3" w:rsidRDefault="00FF067B" w:rsidP="00D049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71A32E2B" w14:textId="77777777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vAlign w:val="bottom"/>
          </w:tcPr>
          <w:p w14:paraId="1C2F2C06" w14:textId="77777777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58B89428" w14:textId="77777777" w:rsidR="00FF067B" w:rsidRPr="00D049C3" w:rsidRDefault="00FF067B" w:rsidP="00D04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3C18A24A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1816CFF8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14:paraId="3E3523D4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" w:type="dxa"/>
            <w:tcBorders>
              <w:bottom w:val="single" w:sz="4" w:space="0" w:color="auto"/>
            </w:tcBorders>
            <w:vAlign w:val="bottom"/>
          </w:tcPr>
          <w:p w14:paraId="17AC417A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4658A768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521B2290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14:paraId="7609C9B9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" w:type="dxa"/>
            <w:tcBorders>
              <w:bottom w:val="single" w:sz="4" w:space="0" w:color="auto"/>
            </w:tcBorders>
            <w:vAlign w:val="bottom"/>
          </w:tcPr>
          <w:p w14:paraId="708CAF1F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60272E46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5A271090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14:paraId="27B35C0D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067B" w:rsidRPr="00D049C3" w14:paraId="33961528" w14:textId="77777777" w:rsidTr="00D049C3"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584B2EDE" w14:textId="77777777" w:rsidR="00FF067B" w:rsidRPr="00D049C3" w:rsidRDefault="00FF067B" w:rsidP="00D049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orectal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5751EB44" w14:textId="77777777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vAlign w:val="bottom"/>
          </w:tcPr>
          <w:p w14:paraId="7CBB69C3" w14:textId="2DC02632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Rural (ref)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3CD56AC8" w14:textId="77777777" w:rsidR="00FF067B" w:rsidRPr="00D049C3" w:rsidRDefault="00FF067B" w:rsidP="00D04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626E47C1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3BC3B3CB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5DD5562D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4" w:type="dxa"/>
            <w:tcBorders>
              <w:top w:val="single" w:sz="4" w:space="0" w:color="auto"/>
            </w:tcBorders>
            <w:vAlign w:val="bottom"/>
          </w:tcPr>
          <w:p w14:paraId="5C57D79C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30F75EA7" w14:textId="55D02DB6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1CF7047D" w14:textId="2E768D5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4B73DE64" w14:textId="1518FD81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bottom"/>
          </w:tcPr>
          <w:p w14:paraId="372777E6" w14:textId="7C013789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002F76AB" w14:textId="55BC7615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37E835DE" w14:textId="3A0AF273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626764E2" w14:textId="5103F20E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F067B" w:rsidRPr="00D049C3" w14:paraId="5050C34D" w14:textId="77777777" w:rsidTr="00D049C3">
        <w:tc>
          <w:tcPr>
            <w:tcW w:w="1325" w:type="dxa"/>
            <w:vAlign w:val="center"/>
          </w:tcPr>
          <w:p w14:paraId="1FB67E51" w14:textId="77777777" w:rsidR="00FF067B" w:rsidRPr="00D049C3" w:rsidRDefault="00FF067B" w:rsidP="00D049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</w:tcPr>
          <w:p w14:paraId="3718BAA6" w14:textId="77777777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vAlign w:val="bottom"/>
          </w:tcPr>
          <w:p w14:paraId="4ABD483F" w14:textId="144AF5A1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246" w:type="dxa"/>
          </w:tcPr>
          <w:p w14:paraId="5A897FD6" w14:textId="77777777" w:rsidR="00FF067B" w:rsidRPr="00D049C3" w:rsidRDefault="00FF067B" w:rsidP="00D049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bottom"/>
          </w:tcPr>
          <w:p w14:paraId="67FA249C" w14:textId="56C02460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88" w:type="dxa"/>
            <w:vAlign w:val="bottom"/>
          </w:tcPr>
          <w:p w14:paraId="025B55C8" w14:textId="52DE08B8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99" w:type="dxa"/>
            <w:vAlign w:val="bottom"/>
          </w:tcPr>
          <w:p w14:paraId="04F69CB9" w14:textId="6FD7EFB0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244" w:type="dxa"/>
            <w:vAlign w:val="bottom"/>
          </w:tcPr>
          <w:p w14:paraId="03E70821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bottom"/>
          </w:tcPr>
          <w:p w14:paraId="512F96D2" w14:textId="454E9C7A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88" w:type="dxa"/>
            <w:vAlign w:val="bottom"/>
          </w:tcPr>
          <w:p w14:paraId="29B9D3C1" w14:textId="6A13E66E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99" w:type="dxa"/>
            <w:vAlign w:val="bottom"/>
          </w:tcPr>
          <w:p w14:paraId="58FD616A" w14:textId="669C6196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237" w:type="dxa"/>
            <w:vAlign w:val="bottom"/>
          </w:tcPr>
          <w:p w14:paraId="0B8EF23B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bottom"/>
          </w:tcPr>
          <w:p w14:paraId="05EF894B" w14:textId="6C0EB20E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8" w:type="dxa"/>
            <w:vAlign w:val="bottom"/>
          </w:tcPr>
          <w:p w14:paraId="5172BD24" w14:textId="2AB6D138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99" w:type="dxa"/>
            <w:vAlign w:val="bottom"/>
          </w:tcPr>
          <w:p w14:paraId="39CEDF14" w14:textId="0891AA5D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</w:tr>
      <w:tr w:rsidR="00FF067B" w:rsidRPr="00D049C3" w14:paraId="15ED34C9" w14:textId="77777777" w:rsidTr="00D049C3">
        <w:trPr>
          <w:trHeight w:hRule="exact" w:val="42"/>
        </w:trPr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4196BA7F" w14:textId="77777777" w:rsidR="00FF067B" w:rsidRPr="00D049C3" w:rsidRDefault="00FF067B" w:rsidP="00D049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4E7D5ED8" w14:textId="77777777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vAlign w:val="bottom"/>
          </w:tcPr>
          <w:p w14:paraId="3AAC73F6" w14:textId="77777777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04E98900" w14:textId="77777777" w:rsidR="00FF067B" w:rsidRPr="00D049C3" w:rsidRDefault="00FF067B" w:rsidP="00D04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0E39764E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4D7C55BE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14:paraId="35F237D6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" w:type="dxa"/>
            <w:tcBorders>
              <w:bottom w:val="single" w:sz="4" w:space="0" w:color="auto"/>
            </w:tcBorders>
            <w:vAlign w:val="bottom"/>
          </w:tcPr>
          <w:p w14:paraId="2854D01B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58C05A99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666081A9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14:paraId="1F5B27AF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" w:type="dxa"/>
            <w:tcBorders>
              <w:bottom w:val="single" w:sz="4" w:space="0" w:color="auto"/>
            </w:tcBorders>
            <w:vAlign w:val="bottom"/>
          </w:tcPr>
          <w:p w14:paraId="070E1EA6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43BA7104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628E6E75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14:paraId="0D306DB3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067B" w:rsidRPr="00D049C3" w14:paraId="7003CA64" w14:textId="77777777" w:rsidTr="00D049C3"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480EC4CE" w14:textId="77777777" w:rsidR="00FF067B" w:rsidRPr="00D049C3" w:rsidRDefault="00FF067B" w:rsidP="00D049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ophagus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79A0FF1B" w14:textId="77777777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vAlign w:val="bottom"/>
          </w:tcPr>
          <w:p w14:paraId="30679AB5" w14:textId="029C7701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Rural (ref)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11A6DAD0" w14:textId="77777777" w:rsidR="00FF067B" w:rsidRPr="00D049C3" w:rsidRDefault="00FF067B" w:rsidP="00D04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492514DC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2E9E17B6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02006827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4" w:type="dxa"/>
            <w:tcBorders>
              <w:top w:val="single" w:sz="4" w:space="0" w:color="auto"/>
            </w:tcBorders>
            <w:vAlign w:val="bottom"/>
          </w:tcPr>
          <w:p w14:paraId="64A85B22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29BD25AF" w14:textId="1F69D97B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585B7E7E" w14:textId="3AC907B8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49109265" w14:textId="4D39F4FC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bottom"/>
          </w:tcPr>
          <w:p w14:paraId="1BCD18BE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263AE1A7" w14:textId="43784AE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3BEF9916" w14:textId="78DE5436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71D0BD87" w14:textId="045182B9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F067B" w:rsidRPr="00D049C3" w14:paraId="6CAA30CB" w14:textId="77777777" w:rsidTr="00D049C3">
        <w:tc>
          <w:tcPr>
            <w:tcW w:w="1325" w:type="dxa"/>
            <w:vAlign w:val="center"/>
          </w:tcPr>
          <w:p w14:paraId="5C786353" w14:textId="77777777" w:rsidR="00FF067B" w:rsidRPr="00D049C3" w:rsidRDefault="00FF067B" w:rsidP="00D049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</w:tcPr>
          <w:p w14:paraId="118750E1" w14:textId="77777777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vAlign w:val="bottom"/>
          </w:tcPr>
          <w:p w14:paraId="0F368688" w14:textId="3323B25D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246" w:type="dxa"/>
          </w:tcPr>
          <w:p w14:paraId="39D3CB20" w14:textId="77777777" w:rsidR="00FF067B" w:rsidRPr="00D049C3" w:rsidRDefault="00FF067B" w:rsidP="00D049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bottom"/>
          </w:tcPr>
          <w:p w14:paraId="0D245B8D" w14:textId="08025621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88" w:type="dxa"/>
            <w:vAlign w:val="bottom"/>
          </w:tcPr>
          <w:p w14:paraId="46D8EA4B" w14:textId="3CDD57F4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99" w:type="dxa"/>
            <w:vAlign w:val="bottom"/>
          </w:tcPr>
          <w:p w14:paraId="0AA11052" w14:textId="6E180E40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244" w:type="dxa"/>
            <w:vAlign w:val="bottom"/>
          </w:tcPr>
          <w:p w14:paraId="5FFBE1CB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bottom"/>
          </w:tcPr>
          <w:p w14:paraId="5D1217F0" w14:textId="3E4AFCF4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88" w:type="dxa"/>
            <w:vAlign w:val="bottom"/>
          </w:tcPr>
          <w:p w14:paraId="1A2D414F" w14:textId="19FA0706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99" w:type="dxa"/>
            <w:vAlign w:val="bottom"/>
          </w:tcPr>
          <w:p w14:paraId="552F357C" w14:textId="2A58266B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237" w:type="dxa"/>
            <w:vAlign w:val="bottom"/>
          </w:tcPr>
          <w:p w14:paraId="0F23C252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bottom"/>
          </w:tcPr>
          <w:p w14:paraId="69E28952" w14:textId="6D2C9E74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88" w:type="dxa"/>
            <w:vAlign w:val="bottom"/>
          </w:tcPr>
          <w:p w14:paraId="32BAFE35" w14:textId="01D68FB9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99" w:type="dxa"/>
            <w:vAlign w:val="bottom"/>
          </w:tcPr>
          <w:p w14:paraId="4AB714EA" w14:textId="031E2BCC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</w:tr>
      <w:tr w:rsidR="00FF067B" w:rsidRPr="00D049C3" w14:paraId="2F01E883" w14:textId="77777777" w:rsidTr="00D049C3">
        <w:trPr>
          <w:trHeight w:hRule="exact" w:val="42"/>
        </w:trPr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6E3D4357" w14:textId="77777777" w:rsidR="00FF067B" w:rsidRPr="00D049C3" w:rsidRDefault="00FF067B" w:rsidP="00D049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3F4D4635" w14:textId="77777777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vAlign w:val="bottom"/>
          </w:tcPr>
          <w:p w14:paraId="128B44C9" w14:textId="77777777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03DA8B38" w14:textId="77777777" w:rsidR="00FF067B" w:rsidRPr="00D049C3" w:rsidRDefault="00FF067B" w:rsidP="00D04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721B9FA9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28C8F8B4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14:paraId="40F9D0DB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" w:type="dxa"/>
            <w:tcBorders>
              <w:bottom w:val="single" w:sz="4" w:space="0" w:color="auto"/>
            </w:tcBorders>
            <w:vAlign w:val="bottom"/>
          </w:tcPr>
          <w:p w14:paraId="4ACE35A1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63EC33AF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7787A460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14:paraId="29B9F4FB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" w:type="dxa"/>
            <w:tcBorders>
              <w:bottom w:val="single" w:sz="4" w:space="0" w:color="auto"/>
            </w:tcBorders>
            <w:vAlign w:val="bottom"/>
          </w:tcPr>
          <w:p w14:paraId="5DF80FA2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107C9A83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17405335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14:paraId="19C4D3E6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067B" w:rsidRPr="00D049C3" w14:paraId="17FB68C1" w14:textId="77777777" w:rsidTr="00D049C3">
        <w:trPr>
          <w:trHeight w:val="197"/>
        </w:trPr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7741A7C7" w14:textId="77777777" w:rsidR="00FF067B" w:rsidRPr="00D049C3" w:rsidRDefault="00FF067B" w:rsidP="00D049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d and neck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2CCE745B" w14:textId="77777777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vAlign w:val="bottom"/>
          </w:tcPr>
          <w:p w14:paraId="075292AA" w14:textId="3C157F15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Rural (ref)</w:t>
            </w:r>
          </w:p>
        </w:tc>
        <w:tc>
          <w:tcPr>
            <w:tcW w:w="246" w:type="dxa"/>
            <w:tcBorders>
              <w:top w:val="single" w:sz="4" w:space="0" w:color="auto"/>
            </w:tcBorders>
            <w:vAlign w:val="bottom"/>
          </w:tcPr>
          <w:p w14:paraId="05D141CD" w14:textId="77777777" w:rsidR="00FF067B" w:rsidRPr="00D049C3" w:rsidRDefault="00FF067B" w:rsidP="00D04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47D6183C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7B6C8990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0DE65C5E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4" w:type="dxa"/>
            <w:tcBorders>
              <w:top w:val="single" w:sz="4" w:space="0" w:color="auto"/>
            </w:tcBorders>
            <w:vAlign w:val="bottom"/>
          </w:tcPr>
          <w:p w14:paraId="597229C9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0BB9E13C" w14:textId="4610A449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75026CC5" w14:textId="077B5D63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7913C7AF" w14:textId="22BA62C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bottom"/>
          </w:tcPr>
          <w:p w14:paraId="06E08A2D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6F218EBA" w14:textId="636C2E8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756D601E" w14:textId="4841E0C3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000D4421" w14:textId="22586C03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F067B" w:rsidRPr="00D049C3" w14:paraId="505A0A12" w14:textId="77777777" w:rsidTr="00D049C3">
        <w:tc>
          <w:tcPr>
            <w:tcW w:w="1325" w:type="dxa"/>
            <w:vAlign w:val="center"/>
          </w:tcPr>
          <w:p w14:paraId="22EE6186" w14:textId="77777777" w:rsidR="00FF067B" w:rsidRPr="00D049C3" w:rsidRDefault="00FF067B" w:rsidP="00D049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</w:tcPr>
          <w:p w14:paraId="2E2015A9" w14:textId="77777777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vAlign w:val="bottom"/>
          </w:tcPr>
          <w:p w14:paraId="1FEBBCB4" w14:textId="1D8B9A56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246" w:type="dxa"/>
          </w:tcPr>
          <w:p w14:paraId="31B303BB" w14:textId="77777777" w:rsidR="00FF067B" w:rsidRPr="00D049C3" w:rsidRDefault="00FF067B" w:rsidP="00D049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bottom"/>
          </w:tcPr>
          <w:p w14:paraId="3BA2FB92" w14:textId="2A86FE23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88" w:type="dxa"/>
            <w:vAlign w:val="bottom"/>
          </w:tcPr>
          <w:p w14:paraId="7699D352" w14:textId="2DD70122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99" w:type="dxa"/>
            <w:vAlign w:val="bottom"/>
          </w:tcPr>
          <w:p w14:paraId="064CF557" w14:textId="12CE4F84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244" w:type="dxa"/>
            <w:vAlign w:val="bottom"/>
          </w:tcPr>
          <w:p w14:paraId="516CCA85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bottom"/>
          </w:tcPr>
          <w:p w14:paraId="55A227D5" w14:textId="07A66B54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88" w:type="dxa"/>
            <w:vAlign w:val="bottom"/>
          </w:tcPr>
          <w:p w14:paraId="48DEF636" w14:textId="695CD8DF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99" w:type="dxa"/>
            <w:vAlign w:val="bottom"/>
          </w:tcPr>
          <w:p w14:paraId="2C985BAC" w14:textId="4B17D353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237" w:type="dxa"/>
            <w:vAlign w:val="bottom"/>
          </w:tcPr>
          <w:p w14:paraId="6C019818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bottom"/>
          </w:tcPr>
          <w:p w14:paraId="1434BCEB" w14:textId="469715FC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88" w:type="dxa"/>
            <w:vAlign w:val="bottom"/>
          </w:tcPr>
          <w:p w14:paraId="464041F0" w14:textId="23575D58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99" w:type="dxa"/>
            <w:vAlign w:val="bottom"/>
          </w:tcPr>
          <w:p w14:paraId="2A2E615E" w14:textId="70134514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</w:tr>
      <w:tr w:rsidR="00FF067B" w:rsidRPr="00D049C3" w14:paraId="7A5DE0D7" w14:textId="77777777" w:rsidTr="00D049C3">
        <w:trPr>
          <w:trHeight w:hRule="exact" w:val="42"/>
        </w:trPr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3F378099" w14:textId="77777777" w:rsidR="00FF067B" w:rsidRPr="00D049C3" w:rsidRDefault="00FF067B" w:rsidP="00D049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4F4D40AE" w14:textId="77777777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vAlign w:val="bottom"/>
          </w:tcPr>
          <w:p w14:paraId="61B72302" w14:textId="17F47E8B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49C6EEB9" w14:textId="77777777" w:rsidR="00FF067B" w:rsidRPr="00D049C3" w:rsidRDefault="00FF067B" w:rsidP="00D04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6FC117BB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5DB849AF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14:paraId="01EF9605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" w:type="dxa"/>
            <w:tcBorders>
              <w:bottom w:val="single" w:sz="4" w:space="0" w:color="auto"/>
            </w:tcBorders>
            <w:vAlign w:val="bottom"/>
          </w:tcPr>
          <w:p w14:paraId="5F5AF051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3EC23D9A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3CC2162F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14:paraId="7CD9EFB9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" w:type="dxa"/>
            <w:tcBorders>
              <w:bottom w:val="single" w:sz="4" w:space="0" w:color="auto"/>
            </w:tcBorders>
            <w:vAlign w:val="bottom"/>
          </w:tcPr>
          <w:p w14:paraId="4FCE8690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410D33FB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328FECB7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14:paraId="5678FBBA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067B" w:rsidRPr="00D049C3" w14:paraId="5B7F6343" w14:textId="77777777" w:rsidTr="00D049C3"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7E8782E0" w14:textId="77777777" w:rsidR="00FF067B" w:rsidRPr="00D049C3" w:rsidRDefault="00FF067B" w:rsidP="00D049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ver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2FB4C56F" w14:textId="77777777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vAlign w:val="bottom"/>
          </w:tcPr>
          <w:p w14:paraId="4507091E" w14:textId="41EB80B1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Rural (ref)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39F59CEA" w14:textId="77777777" w:rsidR="00FF067B" w:rsidRPr="00D049C3" w:rsidRDefault="00FF067B" w:rsidP="00D04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1E918EC2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511E6278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15B48610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4" w:type="dxa"/>
            <w:tcBorders>
              <w:top w:val="single" w:sz="4" w:space="0" w:color="auto"/>
            </w:tcBorders>
            <w:vAlign w:val="bottom"/>
          </w:tcPr>
          <w:p w14:paraId="4987DFF0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7CA6E901" w14:textId="5CFE010B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2A45BE01" w14:textId="177AF08B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509702E8" w14:textId="626ACD66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bottom"/>
          </w:tcPr>
          <w:p w14:paraId="4C575041" w14:textId="37E3211C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4CAE9C83" w14:textId="1F79F575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61B731B1" w14:textId="24CA4B85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4BFA46EA" w14:textId="7FBFE1C3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F067B" w:rsidRPr="00D049C3" w14:paraId="04D350D4" w14:textId="77777777" w:rsidTr="00D049C3">
        <w:tc>
          <w:tcPr>
            <w:tcW w:w="1325" w:type="dxa"/>
            <w:vAlign w:val="center"/>
          </w:tcPr>
          <w:p w14:paraId="410FDC87" w14:textId="77777777" w:rsidR="00FF067B" w:rsidRPr="00D049C3" w:rsidRDefault="00FF067B" w:rsidP="00D049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</w:tcPr>
          <w:p w14:paraId="188C030F" w14:textId="77777777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vAlign w:val="bottom"/>
          </w:tcPr>
          <w:p w14:paraId="4E5E0C06" w14:textId="6DC5D0BE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246" w:type="dxa"/>
          </w:tcPr>
          <w:p w14:paraId="09001727" w14:textId="77777777" w:rsidR="00FF067B" w:rsidRPr="00D049C3" w:rsidRDefault="00FF067B" w:rsidP="00D049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bottom"/>
          </w:tcPr>
          <w:p w14:paraId="6384E5E5" w14:textId="33517668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8" w:type="dxa"/>
            <w:vAlign w:val="bottom"/>
          </w:tcPr>
          <w:p w14:paraId="7C745AE7" w14:textId="2271A7B1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99" w:type="dxa"/>
            <w:vAlign w:val="bottom"/>
          </w:tcPr>
          <w:p w14:paraId="16D05285" w14:textId="58E00706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244" w:type="dxa"/>
            <w:vAlign w:val="bottom"/>
          </w:tcPr>
          <w:p w14:paraId="50FA82DF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bottom"/>
          </w:tcPr>
          <w:p w14:paraId="357B7496" w14:textId="57F6E8E8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88" w:type="dxa"/>
            <w:vAlign w:val="bottom"/>
          </w:tcPr>
          <w:p w14:paraId="5C347495" w14:textId="00A5318A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99" w:type="dxa"/>
            <w:vAlign w:val="bottom"/>
          </w:tcPr>
          <w:p w14:paraId="63696D04" w14:textId="6FD2F09F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237" w:type="dxa"/>
            <w:vAlign w:val="bottom"/>
          </w:tcPr>
          <w:p w14:paraId="5E881A14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bottom"/>
          </w:tcPr>
          <w:p w14:paraId="265D5320" w14:textId="14F1EDE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88" w:type="dxa"/>
            <w:vAlign w:val="bottom"/>
          </w:tcPr>
          <w:p w14:paraId="654AAEA4" w14:textId="64AE3A4C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99" w:type="dxa"/>
            <w:vAlign w:val="bottom"/>
          </w:tcPr>
          <w:p w14:paraId="7D1AB65F" w14:textId="037D3394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</w:tr>
      <w:tr w:rsidR="00FF067B" w:rsidRPr="00D049C3" w14:paraId="2DA4E65B" w14:textId="77777777" w:rsidTr="00D049C3">
        <w:trPr>
          <w:trHeight w:hRule="exact" w:val="56"/>
        </w:trPr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630C3882" w14:textId="77777777" w:rsidR="00FF067B" w:rsidRPr="00D049C3" w:rsidRDefault="00FF067B" w:rsidP="00D049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66E0C677" w14:textId="77777777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vAlign w:val="bottom"/>
          </w:tcPr>
          <w:p w14:paraId="582AAB01" w14:textId="58E5F91E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77EF3527" w14:textId="77777777" w:rsidR="00FF067B" w:rsidRPr="00D049C3" w:rsidRDefault="00FF067B" w:rsidP="00D04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2ED719AC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0D00A2BF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14:paraId="6C7022E5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" w:type="dxa"/>
            <w:tcBorders>
              <w:bottom w:val="single" w:sz="4" w:space="0" w:color="auto"/>
            </w:tcBorders>
            <w:vAlign w:val="bottom"/>
          </w:tcPr>
          <w:p w14:paraId="24F79D29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4A54EC03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36EEF8D2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14:paraId="08CC5FF1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" w:type="dxa"/>
            <w:tcBorders>
              <w:bottom w:val="single" w:sz="4" w:space="0" w:color="auto"/>
            </w:tcBorders>
            <w:vAlign w:val="bottom"/>
          </w:tcPr>
          <w:p w14:paraId="23895740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66E4FCA7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79BD7AAA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14:paraId="7517D074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067B" w:rsidRPr="00D049C3" w14:paraId="2EE4B19A" w14:textId="77777777" w:rsidTr="00D049C3"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2A260069" w14:textId="5C41125C" w:rsidR="00FF067B" w:rsidRPr="00D049C3" w:rsidRDefault="00FF067B" w:rsidP="00D049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ung 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0EEA7D56" w14:textId="77777777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vAlign w:val="bottom"/>
          </w:tcPr>
          <w:p w14:paraId="54D700C4" w14:textId="0992DAA1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Rural (ref)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574545B4" w14:textId="77777777" w:rsidR="00FF067B" w:rsidRPr="00D049C3" w:rsidRDefault="00FF067B" w:rsidP="00D04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178FF6D1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08FC5D09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5489E315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4" w:type="dxa"/>
            <w:tcBorders>
              <w:top w:val="single" w:sz="4" w:space="0" w:color="auto"/>
            </w:tcBorders>
            <w:vAlign w:val="bottom"/>
          </w:tcPr>
          <w:p w14:paraId="48D97B0A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5A520360" w14:textId="7F44FBBC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1758646D" w14:textId="147A4BEB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35116850" w14:textId="32BF2A26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bottom"/>
          </w:tcPr>
          <w:p w14:paraId="77DBA02C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3F9CB364" w14:textId="6AC0BAFC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799AE375" w14:textId="7ED244D0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4615016E" w14:textId="63A6D5A6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F067B" w:rsidRPr="00D049C3" w14:paraId="134E3D1E" w14:textId="77777777" w:rsidTr="00D049C3">
        <w:tc>
          <w:tcPr>
            <w:tcW w:w="1325" w:type="dxa"/>
            <w:vAlign w:val="center"/>
          </w:tcPr>
          <w:p w14:paraId="167E3637" w14:textId="77777777" w:rsidR="00FF067B" w:rsidRPr="00D049C3" w:rsidRDefault="00FF067B" w:rsidP="00D049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</w:tcPr>
          <w:p w14:paraId="02F2AA96" w14:textId="77777777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vAlign w:val="bottom"/>
          </w:tcPr>
          <w:p w14:paraId="3286DE5C" w14:textId="044EC477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246" w:type="dxa"/>
          </w:tcPr>
          <w:p w14:paraId="7B0D4D28" w14:textId="77777777" w:rsidR="00FF067B" w:rsidRPr="00D049C3" w:rsidRDefault="00FF067B" w:rsidP="00D049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bottom"/>
          </w:tcPr>
          <w:p w14:paraId="4855F14A" w14:textId="00A72FAB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88" w:type="dxa"/>
            <w:vAlign w:val="bottom"/>
          </w:tcPr>
          <w:p w14:paraId="2416842B" w14:textId="286783A1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99" w:type="dxa"/>
            <w:vAlign w:val="bottom"/>
          </w:tcPr>
          <w:p w14:paraId="0ED928C3" w14:textId="55E4CDA8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244" w:type="dxa"/>
            <w:vAlign w:val="bottom"/>
          </w:tcPr>
          <w:p w14:paraId="3BFD6ABA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bottom"/>
          </w:tcPr>
          <w:p w14:paraId="03F429A8" w14:textId="36A5BA76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88" w:type="dxa"/>
            <w:vAlign w:val="bottom"/>
          </w:tcPr>
          <w:p w14:paraId="48EEBB77" w14:textId="03CF7B3A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99" w:type="dxa"/>
            <w:vAlign w:val="bottom"/>
          </w:tcPr>
          <w:p w14:paraId="099AAF3B" w14:textId="0E0B83D4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237" w:type="dxa"/>
            <w:vAlign w:val="bottom"/>
          </w:tcPr>
          <w:p w14:paraId="0E412C99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bottom"/>
          </w:tcPr>
          <w:p w14:paraId="7558ABF7" w14:textId="5D7519F6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88" w:type="dxa"/>
            <w:vAlign w:val="bottom"/>
          </w:tcPr>
          <w:p w14:paraId="65CA2062" w14:textId="5C2C16F6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99" w:type="dxa"/>
            <w:vAlign w:val="bottom"/>
          </w:tcPr>
          <w:p w14:paraId="164940F9" w14:textId="36BE4F29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</w:tr>
      <w:tr w:rsidR="00FF067B" w:rsidRPr="00D049C3" w14:paraId="4F975658" w14:textId="77777777" w:rsidTr="00D049C3">
        <w:trPr>
          <w:trHeight w:hRule="exact" w:val="42"/>
        </w:trPr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529422DC" w14:textId="77777777" w:rsidR="00FF067B" w:rsidRPr="00D049C3" w:rsidRDefault="00FF067B" w:rsidP="00D049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180A459D" w14:textId="77777777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vAlign w:val="bottom"/>
          </w:tcPr>
          <w:p w14:paraId="5D1D5CE5" w14:textId="5CD3CB2A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4A819442" w14:textId="77777777" w:rsidR="00FF067B" w:rsidRPr="00D049C3" w:rsidRDefault="00FF067B" w:rsidP="00D04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6821845C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68DFBC33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14:paraId="6A43D740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" w:type="dxa"/>
            <w:tcBorders>
              <w:bottom w:val="single" w:sz="4" w:space="0" w:color="auto"/>
            </w:tcBorders>
            <w:vAlign w:val="bottom"/>
          </w:tcPr>
          <w:p w14:paraId="47A5B393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3AE6FBE0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4A598250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14:paraId="66E90AE8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" w:type="dxa"/>
            <w:tcBorders>
              <w:bottom w:val="single" w:sz="4" w:space="0" w:color="auto"/>
            </w:tcBorders>
            <w:vAlign w:val="bottom"/>
          </w:tcPr>
          <w:p w14:paraId="155449F0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5DA545FE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287AF7E4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14:paraId="1084BEC5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067B" w:rsidRPr="00D049C3" w14:paraId="27BF44E6" w14:textId="77777777" w:rsidTr="00D049C3"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7BD85272" w14:textId="53BE0251" w:rsidR="00FF067B" w:rsidRPr="00D049C3" w:rsidRDefault="00FF067B" w:rsidP="00D049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lanomas 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34DFCF82" w14:textId="77777777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vAlign w:val="bottom"/>
          </w:tcPr>
          <w:p w14:paraId="09287DE1" w14:textId="44260477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Rural (ref)</w:t>
            </w:r>
          </w:p>
        </w:tc>
        <w:tc>
          <w:tcPr>
            <w:tcW w:w="246" w:type="dxa"/>
            <w:tcBorders>
              <w:top w:val="single" w:sz="4" w:space="0" w:color="auto"/>
            </w:tcBorders>
            <w:vAlign w:val="bottom"/>
          </w:tcPr>
          <w:p w14:paraId="7171D76F" w14:textId="77777777" w:rsidR="00FF067B" w:rsidRPr="00D049C3" w:rsidRDefault="00FF067B" w:rsidP="00D04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3762AE18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5FBD906E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065AB145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4" w:type="dxa"/>
            <w:tcBorders>
              <w:top w:val="single" w:sz="4" w:space="0" w:color="auto"/>
            </w:tcBorders>
            <w:vAlign w:val="bottom"/>
          </w:tcPr>
          <w:p w14:paraId="604F475B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5C715D1A" w14:textId="125F2556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040D8FA2" w14:textId="67281A86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174BDD85" w14:textId="088E6F0F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bottom"/>
          </w:tcPr>
          <w:p w14:paraId="547DFC79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004BA0E7" w14:textId="5B4746E6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70686374" w14:textId="5877C516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6FBC596B" w14:textId="05D0CD8A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F067B" w:rsidRPr="00D049C3" w14:paraId="73AF675C" w14:textId="77777777" w:rsidTr="00D049C3">
        <w:tc>
          <w:tcPr>
            <w:tcW w:w="1325" w:type="dxa"/>
            <w:vAlign w:val="center"/>
          </w:tcPr>
          <w:p w14:paraId="6FC2FC1A" w14:textId="77777777" w:rsidR="00FF067B" w:rsidRPr="00D049C3" w:rsidRDefault="00FF067B" w:rsidP="00D049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</w:tcPr>
          <w:p w14:paraId="264E5567" w14:textId="77777777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vAlign w:val="bottom"/>
          </w:tcPr>
          <w:p w14:paraId="262F0FE2" w14:textId="1374CA46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246" w:type="dxa"/>
          </w:tcPr>
          <w:p w14:paraId="7681252B" w14:textId="77777777" w:rsidR="00FF067B" w:rsidRPr="00D049C3" w:rsidRDefault="00FF067B" w:rsidP="00D049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bottom"/>
          </w:tcPr>
          <w:p w14:paraId="537BDB2E" w14:textId="4677A1FE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88" w:type="dxa"/>
            <w:vAlign w:val="bottom"/>
          </w:tcPr>
          <w:p w14:paraId="51945797" w14:textId="506CD154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99" w:type="dxa"/>
            <w:vAlign w:val="bottom"/>
          </w:tcPr>
          <w:p w14:paraId="42F11A91" w14:textId="235C4D40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244" w:type="dxa"/>
            <w:vAlign w:val="bottom"/>
          </w:tcPr>
          <w:p w14:paraId="3694F6EE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bottom"/>
          </w:tcPr>
          <w:p w14:paraId="0BD1E287" w14:textId="1EA7F13D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88" w:type="dxa"/>
            <w:vAlign w:val="bottom"/>
          </w:tcPr>
          <w:p w14:paraId="0DEC1543" w14:textId="11E0C3B0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99" w:type="dxa"/>
            <w:vAlign w:val="bottom"/>
          </w:tcPr>
          <w:p w14:paraId="34F85201" w14:textId="3A4BE4CB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237" w:type="dxa"/>
            <w:vAlign w:val="bottom"/>
          </w:tcPr>
          <w:p w14:paraId="356EBFB7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bottom"/>
          </w:tcPr>
          <w:p w14:paraId="74BD90AA" w14:textId="768C0970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88" w:type="dxa"/>
            <w:vAlign w:val="bottom"/>
          </w:tcPr>
          <w:p w14:paraId="2763CB03" w14:textId="0BF5B046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99" w:type="dxa"/>
            <w:vAlign w:val="bottom"/>
          </w:tcPr>
          <w:p w14:paraId="3A6FF24E" w14:textId="7BE0A6F3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</w:tr>
      <w:tr w:rsidR="00FF067B" w:rsidRPr="00D049C3" w14:paraId="1078EDCB" w14:textId="77777777" w:rsidTr="00D049C3">
        <w:trPr>
          <w:trHeight w:hRule="exact" w:val="42"/>
        </w:trPr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5E940C1B" w14:textId="77777777" w:rsidR="00FF067B" w:rsidRPr="00D049C3" w:rsidRDefault="00FF067B" w:rsidP="00D049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70A15247" w14:textId="77777777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vAlign w:val="bottom"/>
          </w:tcPr>
          <w:p w14:paraId="77DE7243" w14:textId="77777777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2BD279F0" w14:textId="77777777" w:rsidR="00FF067B" w:rsidRPr="00D049C3" w:rsidRDefault="00FF067B" w:rsidP="00D04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449CC0EE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4CA25502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14:paraId="0AA412CF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" w:type="dxa"/>
            <w:tcBorders>
              <w:bottom w:val="single" w:sz="4" w:space="0" w:color="auto"/>
            </w:tcBorders>
            <w:vAlign w:val="bottom"/>
          </w:tcPr>
          <w:p w14:paraId="537243F3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61A59652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2884A7D9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14:paraId="0428046E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" w:type="dxa"/>
            <w:tcBorders>
              <w:bottom w:val="single" w:sz="4" w:space="0" w:color="auto"/>
            </w:tcBorders>
            <w:vAlign w:val="bottom"/>
          </w:tcPr>
          <w:p w14:paraId="0E3EA636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147B2C94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5469DDC4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14:paraId="7C6D8449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067B" w:rsidRPr="00D049C3" w14:paraId="176F6D4C" w14:textId="77777777" w:rsidTr="00D049C3"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0A472F3C" w14:textId="77777777" w:rsidR="00FF067B" w:rsidRPr="00D049C3" w:rsidRDefault="00FF067B" w:rsidP="00D049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ncreas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67EBC3E5" w14:textId="77777777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vAlign w:val="bottom"/>
          </w:tcPr>
          <w:p w14:paraId="5AC723BF" w14:textId="4C5C04D4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Rural (ref)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24B34462" w14:textId="77777777" w:rsidR="00FF067B" w:rsidRPr="00D049C3" w:rsidRDefault="00FF067B" w:rsidP="00D04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0C532FF5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6E638100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7A58C346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4" w:type="dxa"/>
            <w:tcBorders>
              <w:top w:val="single" w:sz="4" w:space="0" w:color="auto"/>
            </w:tcBorders>
            <w:vAlign w:val="bottom"/>
          </w:tcPr>
          <w:p w14:paraId="3A485263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038D607B" w14:textId="050B7A7F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61BB1138" w14:textId="24671C13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60907692" w14:textId="22ACD8C0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bottom"/>
          </w:tcPr>
          <w:p w14:paraId="2121A817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233A4729" w14:textId="5C03FB0A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0DC8AA58" w14:textId="1FC29ECE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663B9927" w14:textId="0852F518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F067B" w:rsidRPr="00D049C3" w14:paraId="750BBDE1" w14:textId="77777777" w:rsidTr="00D049C3">
        <w:tc>
          <w:tcPr>
            <w:tcW w:w="1325" w:type="dxa"/>
            <w:vAlign w:val="center"/>
          </w:tcPr>
          <w:p w14:paraId="28C0C751" w14:textId="77777777" w:rsidR="00FF067B" w:rsidRPr="00D049C3" w:rsidRDefault="00FF067B" w:rsidP="00D049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</w:tcPr>
          <w:p w14:paraId="06AB2594" w14:textId="77777777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vAlign w:val="bottom"/>
          </w:tcPr>
          <w:p w14:paraId="6ECD4640" w14:textId="77ED9A08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246" w:type="dxa"/>
          </w:tcPr>
          <w:p w14:paraId="540CFAE3" w14:textId="77777777" w:rsidR="00FF067B" w:rsidRPr="00D049C3" w:rsidRDefault="00FF067B" w:rsidP="00D049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bottom"/>
          </w:tcPr>
          <w:p w14:paraId="1101B733" w14:textId="4F31FB5A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88" w:type="dxa"/>
            <w:vAlign w:val="bottom"/>
          </w:tcPr>
          <w:p w14:paraId="09DDE61D" w14:textId="35A35EBD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99" w:type="dxa"/>
            <w:vAlign w:val="bottom"/>
          </w:tcPr>
          <w:p w14:paraId="20D19E0F" w14:textId="6E622B89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244" w:type="dxa"/>
            <w:vAlign w:val="bottom"/>
          </w:tcPr>
          <w:p w14:paraId="24A96FC8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bottom"/>
          </w:tcPr>
          <w:p w14:paraId="13320654" w14:textId="4ACCF074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88" w:type="dxa"/>
            <w:vAlign w:val="bottom"/>
          </w:tcPr>
          <w:p w14:paraId="0129809D" w14:textId="08702039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99" w:type="dxa"/>
            <w:vAlign w:val="bottom"/>
          </w:tcPr>
          <w:p w14:paraId="3037AE13" w14:textId="620CF2B5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237" w:type="dxa"/>
            <w:vAlign w:val="bottom"/>
          </w:tcPr>
          <w:p w14:paraId="631DDABB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bottom"/>
          </w:tcPr>
          <w:p w14:paraId="0B5D1662" w14:textId="4D45D5C0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88" w:type="dxa"/>
            <w:vAlign w:val="bottom"/>
          </w:tcPr>
          <w:p w14:paraId="0D3072B0" w14:textId="4F302D2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99" w:type="dxa"/>
            <w:vAlign w:val="bottom"/>
          </w:tcPr>
          <w:p w14:paraId="16AC8F8C" w14:textId="07FCC12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</w:tr>
      <w:tr w:rsidR="00FF067B" w:rsidRPr="00D049C3" w14:paraId="2A8CB6EF" w14:textId="77777777" w:rsidTr="00D049C3">
        <w:trPr>
          <w:trHeight w:hRule="exact" w:val="42"/>
        </w:trPr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6F2A7A4E" w14:textId="77777777" w:rsidR="00FF067B" w:rsidRPr="00D049C3" w:rsidRDefault="00FF067B" w:rsidP="00D049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4BA301CA" w14:textId="77777777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vAlign w:val="bottom"/>
          </w:tcPr>
          <w:p w14:paraId="47887B2C" w14:textId="19F84075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59EA2A30" w14:textId="77777777" w:rsidR="00FF067B" w:rsidRPr="00D049C3" w:rsidRDefault="00FF067B" w:rsidP="00D04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0761602A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3DB2CDE0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14:paraId="0F90E112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" w:type="dxa"/>
            <w:tcBorders>
              <w:bottom w:val="single" w:sz="4" w:space="0" w:color="auto"/>
            </w:tcBorders>
            <w:vAlign w:val="bottom"/>
          </w:tcPr>
          <w:p w14:paraId="44172916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478FF7A6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791C8028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14:paraId="556D6B1A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" w:type="dxa"/>
            <w:tcBorders>
              <w:bottom w:val="single" w:sz="4" w:space="0" w:color="auto"/>
            </w:tcBorders>
            <w:vAlign w:val="bottom"/>
          </w:tcPr>
          <w:p w14:paraId="61B2A5ED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1D945B01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5F73EA09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14:paraId="7CE64FB4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067B" w:rsidRPr="00D049C3" w14:paraId="7BBBF157" w14:textId="77777777" w:rsidTr="00D049C3"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7352C31E" w14:textId="77777777" w:rsidR="00FF067B" w:rsidRPr="00D049C3" w:rsidRDefault="00FF067B" w:rsidP="00D049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omach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49143D00" w14:textId="77777777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vAlign w:val="bottom"/>
          </w:tcPr>
          <w:p w14:paraId="28750071" w14:textId="61594273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Rural (ref)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2B9EC7EB" w14:textId="77777777" w:rsidR="00FF067B" w:rsidRPr="00D049C3" w:rsidRDefault="00FF067B" w:rsidP="00D04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0568462F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0C593B50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5645356B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4" w:type="dxa"/>
            <w:tcBorders>
              <w:top w:val="single" w:sz="4" w:space="0" w:color="auto"/>
            </w:tcBorders>
            <w:vAlign w:val="bottom"/>
          </w:tcPr>
          <w:p w14:paraId="381F1D0B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1CA9FA4D" w14:textId="1ECE6795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3FF42481" w14:textId="6F687FB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14293C1D" w14:textId="16F87F5A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bottom"/>
          </w:tcPr>
          <w:p w14:paraId="0CF3D072" w14:textId="17AF43FC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009069D4" w14:textId="39CFDFB5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3F389746" w14:textId="76C5EF54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7910272D" w14:textId="227B5BC9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F067B" w:rsidRPr="00D049C3" w14:paraId="7AAE6C42" w14:textId="77777777" w:rsidTr="00D049C3"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74268A84" w14:textId="77777777" w:rsidR="00FF067B" w:rsidRPr="00D049C3" w:rsidRDefault="00FF067B" w:rsidP="00D049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059CEA29" w14:textId="77777777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vAlign w:val="bottom"/>
          </w:tcPr>
          <w:p w14:paraId="6FCFD247" w14:textId="38572C9D" w:rsidR="00FF067B" w:rsidRPr="00D049C3" w:rsidRDefault="00FF067B" w:rsidP="00D04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12C2CE27" w14:textId="77777777" w:rsidR="00FF067B" w:rsidRPr="00D049C3" w:rsidRDefault="00FF067B" w:rsidP="00D049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566B786C" w14:textId="194248C3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73F7A14C" w14:textId="2D7765A5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14:paraId="7DF3C72F" w14:textId="3B8B8584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244" w:type="dxa"/>
            <w:tcBorders>
              <w:bottom w:val="single" w:sz="4" w:space="0" w:color="auto"/>
            </w:tcBorders>
            <w:vAlign w:val="bottom"/>
          </w:tcPr>
          <w:p w14:paraId="0C2D498B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406B0987" w14:textId="5E564566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65594413" w14:textId="2EB154A4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14:paraId="2C958A69" w14:textId="6408D159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bottom"/>
          </w:tcPr>
          <w:p w14:paraId="7FEB9B22" w14:textId="77777777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0CAB6203" w14:textId="250E5543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25DBCDE8" w14:textId="6D3BEA0A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14:paraId="7C76F553" w14:textId="2AD00F3C" w:rsidR="00FF067B" w:rsidRPr="00D049C3" w:rsidRDefault="00FF067B" w:rsidP="00CC11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49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</w:tr>
    </w:tbl>
    <w:p w14:paraId="05041347" w14:textId="69CF5A05" w:rsidR="008475E8" w:rsidRPr="00A90566" w:rsidRDefault="00FF067B">
      <w:pPr>
        <w:rPr>
          <w:rFonts w:ascii="Times New Roman" w:hAnsi="Times New Roman" w:cs="Times New Roman"/>
          <w:sz w:val="16"/>
          <w:szCs w:val="16"/>
        </w:rPr>
      </w:pPr>
      <w:r w:rsidRPr="00BE6DA2">
        <w:rPr>
          <w:rFonts w:ascii="Times New Roman" w:hAnsi="Times New Roman" w:cs="Times New Roman"/>
          <w:b/>
          <w:bCs/>
          <w:sz w:val="16"/>
          <w:szCs w:val="16"/>
        </w:rPr>
        <w:t>S3 Table</w:t>
      </w:r>
      <w:r w:rsidR="00BE6DA2" w:rsidRPr="00BE6DA2">
        <w:rPr>
          <w:rFonts w:ascii="Times New Roman" w:hAnsi="Times New Roman" w:cs="Times New Roman"/>
          <w:b/>
          <w:bCs/>
          <w:sz w:val="16"/>
          <w:szCs w:val="16"/>
        </w:rPr>
        <w:t>.</w:t>
      </w:r>
      <w:r w:rsidR="00BE6DA2">
        <w:rPr>
          <w:rFonts w:ascii="Times New Roman" w:hAnsi="Times New Roman" w:cs="Times New Roman"/>
          <w:sz w:val="16"/>
          <w:szCs w:val="16"/>
        </w:rPr>
        <w:t xml:space="preserve"> </w:t>
      </w:r>
      <w:r w:rsidR="007D05E3" w:rsidRPr="007D05E3">
        <w:rPr>
          <w:rFonts w:ascii="Times New Roman" w:hAnsi="Times New Roman" w:cs="Times New Roman"/>
          <w:b/>
          <w:bCs/>
          <w:sz w:val="16"/>
          <w:szCs w:val="16"/>
        </w:rPr>
        <w:t>Posterior estimates of fixed effects by urbanicity</w:t>
      </w:r>
      <w:r w:rsidR="007D05E3">
        <w:rPr>
          <w:rFonts w:ascii="Times New Roman" w:hAnsi="Times New Roman" w:cs="Times New Roman"/>
          <w:sz w:val="16"/>
          <w:szCs w:val="16"/>
        </w:rPr>
        <w:t xml:space="preserve">. </w:t>
      </w:r>
      <w:r w:rsidR="00BE6DA2" w:rsidRPr="00BE6DA2">
        <w:rPr>
          <w:rFonts w:ascii="Times New Roman" w:hAnsi="Times New Roman" w:cs="Times New Roman"/>
          <w:sz w:val="16"/>
          <w:szCs w:val="16"/>
        </w:rPr>
        <w:t>Posterior estimates of fixed effects (median relative risk (RR)) estimated by urbani</w:t>
      </w:r>
      <w:r w:rsidR="0086557B">
        <w:rPr>
          <w:rFonts w:ascii="Times New Roman" w:hAnsi="Times New Roman" w:cs="Times New Roman"/>
          <w:sz w:val="16"/>
          <w:szCs w:val="16"/>
        </w:rPr>
        <w:t>ci</w:t>
      </w:r>
      <w:r w:rsidR="00BE6DA2" w:rsidRPr="00BE6DA2">
        <w:rPr>
          <w:rFonts w:ascii="Times New Roman" w:hAnsi="Times New Roman" w:cs="Times New Roman"/>
          <w:sz w:val="16"/>
          <w:szCs w:val="16"/>
        </w:rPr>
        <w:t>ty status and associated credible intervals (</w:t>
      </w:r>
      <w:proofErr w:type="spellStart"/>
      <w:r w:rsidR="00BE6DA2" w:rsidRPr="00BE6DA2">
        <w:rPr>
          <w:rFonts w:ascii="Times New Roman" w:hAnsi="Times New Roman" w:cs="Times New Roman"/>
          <w:sz w:val="16"/>
          <w:szCs w:val="16"/>
        </w:rPr>
        <w:t>CrIs</w:t>
      </w:r>
      <w:proofErr w:type="spellEnd"/>
      <w:r w:rsidR="00BE6DA2" w:rsidRPr="00BE6DA2">
        <w:rPr>
          <w:rFonts w:ascii="Times New Roman" w:hAnsi="Times New Roman" w:cs="Times New Roman"/>
          <w:sz w:val="16"/>
          <w:szCs w:val="16"/>
        </w:rPr>
        <w:t xml:space="preserve">) for 10 preventable cancers in males, females, and for combined sexes, Nova Scotia 2001-2017.  Values in bold indicate statistically significant effects based on 95% </w:t>
      </w:r>
      <w:proofErr w:type="spellStart"/>
      <w:r w:rsidR="00BE6DA2" w:rsidRPr="00BE6DA2">
        <w:rPr>
          <w:rFonts w:ascii="Times New Roman" w:hAnsi="Times New Roman" w:cs="Times New Roman"/>
          <w:sz w:val="16"/>
          <w:szCs w:val="16"/>
        </w:rPr>
        <w:t>CrIs</w:t>
      </w:r>
      <w:proofErr w:type="spellEnd"/>
      <w:r w:rsidR="00595D01">
        <w:rPr>
          <w:rFonts w:ascii="Times New Roman" w:hAnsi="Times New Roman" w:cs="Times New Roman"/>
          <w:sz w:val="16"/>
          <w:szCs w:val="16"/>
        </w:rPr>
        <w:t>.</w:t>
      </w:r>
    </w:p>
    <w:sectPr w:rsidR="008475E8" w:rsidRPr="00A90566" w:rsidSect="008475E8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3B4"/>
    <w:rsid w:val="000251B1"/>
    <w:rsid w:val="00055CB5"/>
    <w:rsid w:val="001B73B4"/>
    <w:rsid w:val="002F063F"/>
    <w:rsid w:val="00327CB3"/>
    <w:rsid w:val="00383B40"/>
    <w:rsid w:val="0040264A"/>
    <w:rsid w:val="0056717A"/>
    <w:rsid w:val="00572EFA"/>
    <w:rsid w:val="00595D01"/>
    <w:rsid w:val="005D4FC0"/>
    <w:rsid w:val="005D6956"/>
    <w:rsid w:val="00692FCB"/>
    <w:rsid w:val="006E7A57"/>
    <w:rsid w:val="007D05E3"/>
    <w:rsid w:val="00833D6A"/>
    <w:rsid w:val="008475E8"/>
    <w:rsid w:val="0086557B"/>
    <w:rsid w:val="00921D48"/>
    <w:rsid w:val="00A712A6"/>
    <w:rsid w:val="00A90566"/>
    <w:rsid w:val="00BE6DA2"/>
    <w:rsid w:val="00CC119D"/>
    <w:rsid w:val="00D049C3"/>
    <w:rsid w:val="00E82F56"/>
    <w:rsid w:val="00FF0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1BB28"/>
  <w15:chartTrackingRefBased/>
  <w15:docId w15:val="{98141341-2638-E74B-A898-CD0997DFD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3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73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655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js hirsch</dc:creator>
  <cp:keywords/>
  <dc:description/>
  <cp:lastModifiedBy>St-Jacques, Nathalie</cp:lastModifiedBy>
  <cp:revision>3</cp:revision>
  <dcterms:created xsi:type="dcterms:W3CDTF">2025-04-17T12:20:00Z</dcterms:created>
  <dcterms:modified xsi:type="dcterms:W3CDTF">2025-04-30T15:50:00Z</dcterms:modified>
</cp:coreProperties>
</file>